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3DDB5" w14:textId="77777777" w:rsidR="00373262" w:rsidRDefault="00373262" w:rsidP="00373262">
      <w:pPr>
        <w:pStyle w:val="Heading2"/>
        <w:rPr>
          <w:rFonts w:eastAsia="Times New Roman" w:cs="Times New Roman"/>
        </w:rPr>
      </w:pPr>
      <w:r>
        <w:rPr>
          <w:rFonts w:eastAsia="Times New Roman"/>
          <w:b/>
          <w:bCs/>
          <w:color w:val="000000"/>
        </w:rPr>
        <w:t>Supplement 1: Semi-Structured Interview Guide</w:t>
      </w:r>
    </w:p>
    <w:p w14:paraId="0BED44FE" w14:textId="77777777" w:rsidR="00373262" w:rsidRDefault="00373262" w:rsidP="00373262">
      <w:pPr>
        <w:pStyle w:val="NormalWeb"/>
        <w:spacing w:before="200" w:beforeAutospacing="0" w:after="0" w:afterAutospacing="0"/>
      </w:pPr>
      <w:r>
        <w:rPr>
          <w:rFonts w:ascii="Cambria" w:hAnsi="Cambria"/>
          <w:color w:val="000000"/>
          <w:sz w:val="24"/>
          <w:szCs w:val="24"/>
        </w:rPr>
        <w:t>Interviews with GDHP member countries were semi-structured covering the use of AI-driven technologies in the country’s health system, how AI-driven technologies are developed and regulated, and how the COVID-19 pandemic has impacted the use of this type of technology.</w:t>
      </w:r>
    </w:p>
    <w:p w14:paraId="287C8EC1" w14:textId="77777777" w:rsidR="00373262" w:rsidRDefault="00373262" w:rsidP="00373262">
      <w:pPr>
        <w:pStyle w:val="NormalWeb"/>
        <w:spacing w:before="200" w:beforeAutospacing="0" w:after="200" w:afterAutospacing="0"/>
      </w:pPr>
      <w:r>
        <w:rPr>
          <w:rFonts w:ascii="Cambria" w:hAnsi="Cambria"/>
          <w:color w:val="000000"/>
          <w:sz w:val="24"/>
          <w:szCs w:val="24"/>
        </w:rPr>
        <w:t>As the interviews were semi-structured, below are the primary questions, which are not an exhaustive list of questions asked of interview participa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"/>
        <w:gridCol w:w="3883"/>
        <w:gridCol w:w="206"/>
        <w:gridCol w:w="466"/>
        <w:gridCol w:w="4946"/>
      </w:tblGrid>
      <w:tr w:rsidR="00373262" w14:paraId="0D0298BC" w14:textId="77777777" w:rsidTr="00373262">
        <w:trPr>
          <w:trHeight w:val="45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D4AB8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Warm up and context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84F0E" w14:textId="77777777" w:rsidR="00373262" w:rsidRDefault="0037326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DC09A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Current use of AI in healthcare</w:t>
            </w:r>
          </w:p>
        </w:tc>
      </w:tr>
      <w:tr w:rsidR="00373262" w14:paraId="79EF6579" w14:textId="77777777" w:rsidTr="003732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A0E08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9296B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Tell me a bit more about yourself, your role and your involvement in digital healthcare in your 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69F8D" w14:textId="77777777" w:rsidR="00373262" w:rsidRDefault="00373262">
            <w:pPr>
              <w:rPr>
                <w:rFonts w:ascii="Times" w:eastAsia="Times New Roman" w:hAnsi="Times" w:cs="Times New Roman"/>
                <w:sz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3A81D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50361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Who oversees and/or regulates the use of AI in your healthcare system?</w:t>
            </w:r>
          </w:p>
        </w:tc>
      </w:tr>
      <w:tr w:rsidR="00373262" w14:paraId="2FB004F1" w14:textId="77777777" w:rsidTr="00373262">
        <w:trPr>
          <w:trHeight w:val="9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4BD81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6E317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On a high level can you tell us how your country’s health system is organiz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2D27C" w14:textId="77777777" w:rsidR="00373262" w:rsidRDefault="0037326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18C74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61AD4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is AI policy created in your country?</w:t>
            </w:r>
          </w:p>
        </w:tc>
      </w:tr>
      <w:tr w:rsidR="00373262" w14:paraId="359A4513" w14:textId="77777777" w:rsidTr="003732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A67CC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CB336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are digital health technologies used in your health system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3D7A3" w14:textId="77777777" w:rsidR="00373262" w:rsidRDefault="00373262">
            <w:pPr>
              <w:rPr>
                <w:rFonts w:ascii="Times" w:eastAsia="Times New Roman" w:hAnsi="Times" w:cs="Times New Roman"/>
                <w:sz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46AD2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2D5A0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are stakeholders engaged in the development of such policies?</w:t>
            </w:r>
          </w:p>
        </w:tc>
      </w:tr>
      <w:tr w:rsidR="00373262" w14:paraId="69AB4593" w14:textId="77777777" w:rsidTr="003732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8BD98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E6C4D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do you define AI? (</w:t>
            </w:r>
            <w:proofErr w:type="gramStart"/>
            <w:r>
              <w:rPr>
                <w:rFonts w:ascii="Cambria" w:hAnsi="Cambria"/>
                <w:color w:val="000000"/>
                <w:sz w:val="24"/>
                <w:szCs w:val="24"/>
              </w:rPr>
              <w:t>with</w:t>
            </w:r>
            <w:proofErr w:type="gramEnd"/>
            <w:r>
              <w:rPr>
                <w:rFonts w:ascii="Cambria" w:hAnsi="Cambria"/>
                <w:color w:val="000000"/>
                <w:sz w:val="24"/>
                <w:szCs w:val="24"/>
              </w:rPr>
              <w:t xml:space="preserve"> exampl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D9805" w14:textId="77777777" w:rsidR="00373262" w:rsidRDefault="00373262">
            <w:pPr>
              <w:rPr>
                <w:rFonts w:ascii="Times" w:eastAsia="Times New Roman" w:hAnsi="Times" w:cs="Times New Roman"/>
                <w:sz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DCDAF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8928F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What are the barriers you face to creating national policies for AI?</w:t>
            </w:r>
          </w:p>
        </w:tc>
      </w:tr>
      <w:tr w:rsidR="00373262" w14:paraId="47BDCBCC" w14:textId="77777777" w:rsidTr="003732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8F922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A7A4D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Walk me through if/how AI is used in healthcare in your countr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29380" w14:textId="77777777" w:rsidR="00373262" w:rsidRDefault="00373262">
            <w:pPr>
              <w:rPr>
                <w:rFonts w:ascii="Times" w:eastAsia="Times New Roman" w:hAnsi="Times" w:cs="Times New Roman"/>
                <w:sz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13978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66B43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Would you prefer to develop AI policy at a national level, or have an international standard that you can tailor to your own country’s context?</w:t>
            </w:r>
          </w:p>
        </w:tc>
      </w:tr>
    </w:tbl>
    <w:p w14:paraId="57401E82" w14:textId="77777777" w:rsidR="00373262" w:rsidRDefault="00373262" w:rsidP="00373262">
      <w:pPr>
        <w:rPr>
          <w:rFonts w:eastAsia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6"/>
        <w:gridCol w:w="3776"/>
        <w:gridCol w:w="206"/>
        <w:gridCol w:w="466"/>
        <w:gridCol w:w="4920"/>
      </w:tblGrid>
      <w:tr w:rsidR="00373262" w14:paraId="00937CFC" w14:textId="77777777" w:rsidTr="00373262">
        <w:trPr>
          <w:trHeight w:val="69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F536B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Development of AI for health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002D0" w14:textId="77777777" w:rsidR="00373262" w:rsidRDefault="0037326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8E8B0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Innovation during or related to the COVID-19 pandemic</w:t>
            </w:r>
          </w:p>
        </w:tc>
      </w:tr>
      <w:tr w:rsidR="00373262" w14:paraId="51FE3CF9" w14:textId="77777777" w:rsidTr="00373262">
        <w:trPr>
          <w:trHeight w:val="8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E893E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3E41E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has this landscape of AI use in your country’s healthcare system develop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33B04" w14:textId="77777777" w:rsidR="00373262" w:rsidRDefault="0037326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BB7A9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19280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have you used AI in your response to the COVID-19 pandemic?</w:t>
            </w:r>
          </w:p>
        </w:tc>
      </w:tr>
      <w:tr w:rsidR="00373262" w14:paraId="26635C53" w14:textId="77777777" w:rsidTr="00373262">
        <w:trPr>
          <w:trHeight w:val="1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5FBB1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589F8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What barriers, if any, do you face to deploying AI in healthcare?</w:t>
            </w:r>
          </w:p>
          <w:p w14:paraId="74CAD2AC" w14:textId="77777777" w:rsidR="00373262" w:rsidRDefault="00373262">
            <w:pPr>
              <w:rPr>
                <w:rFonts w:eastAsia="Times New Roman" w:cs="Times New Roman"/>
              </w:rPr>
            </w:pPr>
          </w:p>
          <w:p w14:paraId="2400F9B0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What successes, if any, have you had when deploying AI in healthcar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78950" w14:textId="77777777" w:rsidR="00373262" w:rsidRDefault="0037326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B9AA2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7E0C9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Tell me about how the COVID-19 impacted your policies around:</w:t>
            </w:r>
          </w:p>
          <w:p w14:paraId="6E07781A" w14:textId="77777777" w:rsidR="00373262" w:rsidRDefault="00373262" w:rsidP="00373262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Digital health</w:t>
            </w:r>
          </w:p>
          <w:p w14:paraId="2F976BAB" w14:textId="77777777" w:rsidR="00373262" w:rsidRDefault="00373262" w:rsidP="00373262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Data sharing</w:t>
            </w:r>
          </w:p>
          <w:p w14:paraId="5F0A3A17" w14:textId="77777777" w:rsidR="00373262" w:rsidRDefault="00373262" w:rsidP="00373262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AI</w:t>
            </w:r>
          </w:p>
        </w:tc>
      </w:tr>
      <w:tr w:rsidR="00373262" w14:paraId="3FC2EB27" w14:textId="77777777" w:rsidTr="003732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99912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214DD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do you share data with:</w:t>
            </w:r>
          </w:p>
          <w:p w14:paraId="60774D82" w14:textId="77777777" w:rsidR="00373262" w:rsidRDefault="00373262" w:rsidP="00373262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Technology companies?</w:t>
            </w:r>
          </w:p>
          <w:p w14:paraId="5BE54B4B" w14:textId="77777777" w:rsidR="00373262" w:rsidRDefault="00373262" w:rsidP="00373262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Other nations?</w:t>
            </w:r>
          </w:p>
          <w:p w14:paraId="068658A3" w14:textId="77777777" w:rsidR="00373262" w:rsidRDefault="00373262" w:rsidP="00373262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 w:line="0" w:lineRule="atLeast"/>
              <w:textAlignment w:val="baseline"/>
              <w:rPr>
                <w:rFonts w:ascii="Cambria" w:hAnsi="Cambria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Academi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31744" w14:textId="77777777" w:rsidR="00373262" w:rsidRDefault="00373262">
            <w:pPr>
              <w:rPr>
                <w:rFonts w:ascii="Times" w:eastAsia="Times New Roman" w:hAnsi="Times" w:cs="Times New Roman"/>
                <w:sz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0726D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2C0FF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ave you participated in any multinational research studies or programmes related to AI in healthcare related to COVID-19?</w:t>
            </w:r>
          </w:p>
        </w:tc>
      </w:tr>
      <w:tr w:rsidR="00373262" w14:paraId="01AC5035" w14:textId="77777777" w:rsidTr="00373262">
        <w:trPr>
          <w:trHeight w:val="12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3FBF4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58FBE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do you regulate data sharing?</w:t>
            </w:r>
          </w:p>
          <w:p w14:paraId="6A88262A" w14:textId="77777777" w:rsidR="00373262" w:rsidRDefault="00373262">
            <w:pPr>
              <w:rPr>
                <w:rFonts w:eastAsia="Times New Roman" w:cs="Times New Roman"/>
              </w:rPr>
            </w:pPr>
          </w:p>
          <w:p w14:paraId="042D17AB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do you regulate AI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1A41B" w14:textId="77777777" w:rsidR="00373262" w:rsidRDefault="00373262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1875C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2AF4F" w14:textId="77777777" w:rsidR="00373262" w:rsidRDefault="00373262">
            <w:pPr>
              <w:pStyle w:val="NormalWeb"/>
              <w:spacing w:before="0" w:beforeAutospacing="0" w:after="0" w:afterAutospacing="0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How has COVID-19 changed the use of AI in your health system?</w:t>
            </w:r>
          </w:p>
        </w:tc>
      </w:tr>
      <w:tr w:rsidR="00373262" w14:paraId="106EC914" w14:textId="77777777" w:rsidTr="003732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DA0F3" w14:textId="77777777" w:rsidR="00373262" w:rsidRDefault="00373262">
            <w:pPr>
              <w:rPr>
                <w:rFonts w:ascii="Times" w:eastAsia="Times New Roman" w:hAnsi="Times" w:cs="Times New Roman"/>
                <w:sz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45DC0" w14:textId="77777777" w:rsidR="00373262" w:rsidRDefault="00373262">
            <w:pPr>
              <w:rPr>
                <w:rFonts w:ascii="Times" w:eastAsia="Times New Roman" w:hAnsi="Times" w:cs="Times New Roman"/>
                <w:sz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D6691" w14:textId="77777777" w:rsidR="00373262" w:rsidRDefault="00373262">
            <w:pPr>
              <w:rPr>
                <w:rFonts w:ascii="Times" w:eastAsia="Times New Roman" w:hAnsi="Times" w:cs="Times New Roman"/>
                <w:sz w:val="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49E05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EFB62" w14:textId="77777777" w:rsidR="00373262" w:rsidRDefault="00373262">
            <w:pPr>
              <w:pStyle w:val="NormalWeb"/>
              <w:spacing w:before="0" w:beforeAutospacing="0" w:after="0" w:afterAutospacing="0" w:line="0" w:lineRule="atLeast"/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Is there anything else you think we should know about AI use in your healthcare system and/or during COVID-19 that you would like to share with us?</w:t>
            </w:r>
          </w:p>
        </w:tc>
      </w:tr>
    </w:tbl>
    <w:p w14:paraId="0524BC04" w14:textId="77777777" w:rsidR="00710823" w:rsidRPr="00373262" w:rsidRDefault="00710823" w:rsidP="00373262">
      <w:bookmarkStart w:id="0" w:name="_GoBack"/>
      <w:bookmarkEnd w:id="0"/>
    </w:p>
    <w:sectPr w:rsidR="00710823" w:rsidRPr="00373262" w:rsidSect="00373262">
      <w:headerReference w:type="default" r:id="rId8"/>
      <w:footerReference w:type="default" r:id="rId9"/>
      <w:pgSz w:w="11900" w:h="16840"/>
      <w:pgMar w:top="963" w:right="1133" w:bottom="963" w:left="1133" w:header="720" w:footer="720" w:gutter="0"/>
      <w:pgNumType w:start="1"/>
      <w:cols w:space="72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F515A" w14:textId="77777777" w:rsidR="00000000" w:rsidRDefault="00373262">
      <w:pPr>
        <w:spacing w:line="240" w:lineRule="auto"/>
      </w:pPr>
      <w:r>
        <w:separator/>
      </w:r>
    </w:p>
  </w:endnote>
  <w:endnote w:type="continuationSeparator" w:id="0">
    <w:p w14:paraId="2B661159" w14:textId="77777777" w:rsidR="00000000" w:rsidRDefault="003732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1BC27F" w14:textId="77777777" w:rsidR="00710823" w:rsidRDefault="00373262">
    <w:pPr>
      <w:pStyle w:val="normal0"/>
      <w:jc w:val="right"/>
    </w:pPr>
    <w:r>
      <w:fldChar w:fldCharType="begin"/>
    </w:r>
    <w:r>
      <w:instrText>PAGE</w:instrText>
    </w:r>
    <w:r w:rsidR="00E612ED"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4D9E52" w14:textId="77777777" w:rsidR="00000000" w:rsidRDefault="00373262">
      <w:pPr>
        <w:spacing w:line="240" w:lineRule="auto"/>
      </w:pPr>
      <w:r>
        <w:separator/>
      </w:r>
    </w:p>
  </w:footnote>
  <w:footnote w:type="continuationSeparator" w:id="0">
    <w:p w14:paraId="35091E05" w14:textId="77777777" w:rsidR="00000000" w:rsidRDefault="003732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8E3DB" w14:textId="77777777" w:rsidR="00710823" w:rsidRDefault="00373262">
    <w:pPr>
      <w:pStyle w:val="normal0"/>
    </w:pPr>
    <w:r>
      <w:rPr>
        <w:noProof/>
        <w:lang w:val="en-US"/>
      </w:rPr>
      <w:drawing>
        <wp:anchor distT="114300" distB="114300" distL="114300" distR="114300" simplePos="0" relativeHeight="251658240" behindDoc="0" locked="0" layoutInCell="1" hidden="0" allowOverlap="1" wp14:anchorId="4C381B63" wp14:editId="1F7F766A">
          <wp:simplePos x="0" y="0"/>
          <wp:positionH relativeFrom="page">
            <wp:posOffset>8832225</wp:posOffset>
          </wp:positionH>
          <wp:positionV relativeFrom="page">
            <wp:posOffset>247650</wp:posOffset>
          </wp:positionV>
          <wp:extent cx="1243013" cy="459538"/>
          <wp:effectExtent l="0" t="0" r="0" b="0"/>
          <wp:wrapTopAndBottom distT="114300" distB="114300"/>
          <wp:docPr id="1" name="image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43013" cy="459538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86D74"/>
    <w:multiLevelType w:val="multilevel"/>
    <w:tmpl w:val="6F08DE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1BCA4E2B"/>
    <w:multiLevelType w:val="multilevel"/>
    <w:tmpl w:val="3D0AFE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229273F9"/>
    <w:multiLevelType w:val="multilevel"/>
    <w:tmpl w:val="EFB822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266A5F34"/>
    <w:multiLevelType w:val="multilevel"/>
    <w:tmpl w:val="48B0E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060DCD"/>
    <w:multiLevelType w:val="multilevel"/>
    <w:tmpl w:val="675242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2D721882"/>
    <w:multiLevelType w:val="multilevel"/>
    <w:tmpl w:val="D6364F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30F01F91"/>
    <w:multiLevelType w:val="multilevel"/>
    <w:tmpl w:val="484AC7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334943DB"/>
    <w:multiLevelType w:val="multilevel"/>
    <w:tmpl w:val="B3569C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3FD34FE3"/>
    <w:multiLevelType w:val="multilevel"/>
    <w:tmpl w:val="FBA484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42E053EF"/>
    <w:multiLevelType w:val="multilevel"/>
    <w:tmpl w:val="98B03B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nsid w:val="4844132A"/>
    <w:multiLevelType w:val="multilevel"/>
    <w:tmpl w:val="AFD633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49C419C3"/>
    <w:multiLevelType w:val="multilevel"/>
    <w:tmpl w:val="01C2EC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nsid w:val="4D1E4953"/>
    <w:multiLevelType w:val="multilevel"/>
    <w:tmpl w:val="5AE0AE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nsid w:val="4D405F77"/>
    <w:multiLevelType w:val="multilevel"/>
    <w:tmpl w:val="2DE61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B662C4F"/>
    <w:multiLevelType w:val="multilevel"/>
    <w:tmpl w:val="2D72CE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nsid w:val="5C631A3C"/>
    <w:multiLevelType w:val="multilevel"/>
    <w:tmpl w:val="2C4E16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nsid w:val="623E3393"/>
    <w:multiLevelType w:val="multilevel"/>
    <w:tmpl w:val="7A8E1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61C0127"/>
    <w:multiLevelType w:val="multilevel"/>
    <w:tmpl w:val="E40E6A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nsid w:val="681415A3"/>
    <w:multiLevelType w:val="multilevel"/>
    <w:tmpl w:val="6D0E19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nsid w:val="6B015F7B"/>
    <w:multiLevelType w:val="multilevel"/>
    <w:tmpl w:val="6C9AB0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>
    <w:nsid w:val="6F2769CE"/>
    <w:multiLevelType w:val="multilevel"/>
    <w:tmpl w:val="80E6904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>
    <w:nsid w:val="729A58DF"/>
    <w:multiLevelType w:val="multilevel"/>
    <w:tmpl w:val="5852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A4E46A6"/>
    <w:multiLevelType w:val="multilevel"/>
    <w:tmpl w:val="3210F8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1"/>
  </w:num>
  <w:num w:numId="2">
    <w:abstractNumId w:val="12"/>
  </w:num>
  <w:num w:numId="3">
    <w:abstractNumId w:val="6"/>
  </w:num>
  <w:num w:numId="4">
    <w:abstractNumId w:val="17"/>
  </w:num>
  <w:num w:numId="5">
    <w:abstractNumId w:val="0"/>
  </w:num>
  <w:num w:numId="6">
    <w:abstractNumId w:val="19"/>
  </w:num>
  <w:num w:numId="7">
    <w:abstractNumId w:val="8"/>
  </w:num>
  <w:num w:numId="8">
    <w:abstractNumId w:val="2"/>
  </w:num>
  <w:num w:numId="9">
    <w:abstractNumId w:val="7"/>
  </w:num>
  <w:num w:numId="10">
    <w:abstractNumId w:val="15"/>
  </w:num>
  <w:num w:numId="11">
    <w:abstractNumId w:val="4"/>
  </w:num>
  <w:num w:numId="12">
    <w:abstractNumId w:val="5"/>
  </w:num>
  <w:num w:numId="13">
    <w:abstractNumId w:val="1"/>
  </w:num>
  <w:num w:numId="14">
    <w:abstractNumId w:val="20"/>
  </w:num>
  <w:num w:numId="15">
    <w:abstractNumId w:val="22"/>
  </w:num>
  <w:num w:numId="16">
    <w:abstractNumId w:val="14"/>
  </w:num>
  <w:num w:numId="17">
    <w:abstractNumId w:val="18"/>
  </w:num>
  <w:num w:numId="18">
    <w:abstractNumId w:val="9"/>
  </w:num>
  <w:num w:numId="19">
    <w:abstractNumId w:val="10"/>
  </w:num>
  <w:num w:numId="20">
    <w:abstractNumId w:val="3"/>
  </w:num>
  <w:num w:numId="21">
    <w:abstractNumId w:val="21"/>
  </w:num>
  <w:num w:numId="22">
    <w:abstractNumId w:val="13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710823"/>
    <w:rsid w:val="00373262"/>
    <w:rsid w:val="00710823"/>
    <w:rsid w:val="00E6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1470DE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E612E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E612E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0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4736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742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2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147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1697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printerSettings" Target="printerSettings/printerSettings1.bin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4</Characters>
  <Application>Microsoft Macintosh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ssandra Karpathakis</cp:lastModifiedBy>
  <cp:revision>3</cp:revision>
  <dcterms:created xsi:type="dcterms:W3CDTF">2021-10-08T16:42:00Z</dcterms:created>
  <dcterms:modified xsi:type="dcterms:W3CDTF">2021-10-08T16:42:00Z</dcterms:modified>
</cp:coreProperties>
</file>